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156CF" w14:textId="4C9E0487" w:rsidR="003B77FD" w:rsidRDefault="00DA1819">
      <w:r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drawing>
          <wp:inline distT="0" distB="0" distL="0" distR="0" wp14:anchorId="42EEC1E5" wp14:editId="52C41AD5">
            <wp:extent cx="5943600" cy="3466957"/>
            <wp:effectExtent l="0" t="0" r="0" b="0"/>
            <wp:docPr id="6" name="Picture 6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942"/>
                    <a:stretch/>
                  </pic:blipFill>
                  <pic:spPr bwMode="auto">
                    <a:xfrm>
                      <a:off x="0" y="0"/>
                      <a:ext cx="5943600" cy="3466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641BAA" w14:textId="77777777" w:rsidR="00DA1819" w:rsidRDefault="00DA1819" w:rsidP="00DA1819">
      <w:pPr>
        <w:spacing w:after="200" w:line="276" w:lineRule="auto"/>
        <w:ind w:left="1134" w:hanging="1134"/>
        <w:jc w:val="both"/>
      </w:pPr>
      <w:r w:rsidRPr="00380A17"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>Figure S</w:t>
      </w:r>
      <w:r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>5</w:t>
      </w:r>
      <w:r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  <w:t xml:space="preserve">: </w:t>
      </w:r>
      <w:r w:rsidRPr="00380A17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  <w:t xml:space="preserve">Distribution of deleterious/destabilizing </w:t>
      </w:r>
      <w:r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  <w:t>mutations</w:t>
      </w:r>
      <w:r w:rsidRPr="00380A17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  <w:t xml:space="preserve"> predicted by all </w:t>
      </w:r>
      <w:r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  <w:t>15</w:t>
      </w:r>
      <w:r w:rsidRPr="00380A17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  <w:t xml:space="preserve"> tools for </w:t>
      </w:r>
      <w:r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  <w:t>RUNX1.</w:t>
      </w:r>
    </w:p>
    <w:p w14:paraId="65208A3B" w14:textId="77777777" w:rsidR="00DA1819" w:rsidRDefault="00DA1819"/>
    <w:sectPr w:rsidR="00DA18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7FD"/>
    <w:rsid w:val="003B77FD"/>
    <w:rsid w:val="00DA1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650FE"/>
  <w15:chartTrackingRefBased/>
  <w15:docId w15:val="{28359038-2245-4976-9793-44ADF69C0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A181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2</cp:revision>
  <dcterms:created xsi:type="dcterms:W3CDTF">2022-04-26T01:51:00Z</dcterms:created>
  <dcterms:modified xsi:type="dcterms:W3CDTF">2022-04-26T01:51:00Z</dcterms:modified>
</cp:coreProperties>
</file>